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3814445" cy="83337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4560" cy="8333640"/>
                          <a:chOff x="0" y="0"/>
                          <a:chExt cx="3814560" cy="8333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814560" cy="83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960" y="3960"/>
                            <a:ext cx="3807360" cy="82155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807360" cy="8215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17000" y="276120"/>
                              <a:ext cx="544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Derivation cohort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9400" y="365040"/>
                              <a:ext cx="313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(n=64,01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19360" y="276120"/>
                              <a:ext cx="5346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Validation cohort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7440" y="365040"/>
                              <a:ext cx="313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(n=24,68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96960" y="365760"/>
                              <a:ext cx="5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i/>
                                    <w:szCs w:val="10"/>
                                    <w:bCs/>
                                    <w:i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54200" y="365040"/>
                              <a:ext cx="18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 valu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20" y="460080"/>
                              <a:ext cx="36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andidemi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2520" y="462240"/>
                              <a:ext cx="255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38 (1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0920" y="462240"/>
                              <a:ext cx="255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21 (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4622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6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20" y="723600"/>
                              <a:ext cx="2660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Mortality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5800" y="73008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664 (15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3560" y="730080"/>
                              <a:ext cx="308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173(12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98400" y="730080"/>
                              <a:ext cx="232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816480"/>
                              <a:ext cx="114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821520"/>
                              <a:ext cx="281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65 yea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82152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523 (30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62280" y="821520"/>
                              <a:ext cx="2736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403 (3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8215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908640"/>
                              <a:ext cx="213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end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912960"/>
                              <a:ext cx="138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ma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91296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9845 (46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3560" y="912960"/>
                              <a:ext cx="308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090 (4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9129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80" y="1005120"/>
                              <a:ext cx="1497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a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1005120"/>
                              <a:ext cx="163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Whi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100512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8523 (75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5120" y="100512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0680 (83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0051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1273680"/>
                              <a:ext cx="414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lbumin (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200" y="127872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? 1.8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2787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704 (4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12787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78 (5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2787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200" y="1370160"/>
                              <a:ext cx="25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1.9 - 2.2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3701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800 (5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13701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57 (7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3701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1461600"/>
                              <a:ext cx="234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.3 - 2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45880" y="1461600"/>
                              <a:ext cx="308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244 (1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14616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307 (17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4616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3440" y="1548720"/>
                              <a:ext cx="315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Base units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1553040"/>
                              <a:ext cx="292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-5 or &gt; 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5530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258 (9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155304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686 (10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5530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1640160"/>
                              <a:ext cx="614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otal bilirubin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2640" y="164520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2.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5800" y="16452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531 (10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16452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534 (10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16452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7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1731600"/>
                              <a:ext cx="471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lucose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1736640"/>
                              <a:ext cx="146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=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7366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636 (2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9920" y="173664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33 (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17366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1823040"/>
                              <a:ext cx="322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K (mEq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2640" y="182808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5.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8280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133 (4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3280" y="1828080"/>
                              <a:ext cx="289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182 (4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36560" y="182808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1919520"/>
                              <a:ext cx="2343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.1 - 5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19195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438 (5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19195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43 (5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36560" y="1919520"/>
                              <a:ext cx="160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2006280"/>
                              <a:ext cx="36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Na (mEq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2640" y="2011680"/>
                              <a:ext cx="179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145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0116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600 (5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20116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06 (4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20116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2097720"/>
                              <a:ext cx="372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BUN (mg/dL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2103120"/>
                              <a:ext cx="127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1031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128 (9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21031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251 (9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1031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3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920" y="2194560"/>
                              <a:ext cx="181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51-7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5800" y="219456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806 (10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219456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574 (10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1945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37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2280600"/>
                              <a:ext cx="301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rterial p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2286000"/>
                              <a:ext cx="1778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7.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2860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129 (3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99000" y="2286000"/>
                              <a:ext cx="202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78 (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22860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2377800"/>
                              <a:ext cx="270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.23-7.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3778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784 (5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23778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06 (6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23778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2469240"/>
                              <a:ext cx="179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7.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4692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212 (3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0920" y="2469240"/>
                              <a:ext cx="255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80 (2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24692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2555640"/>
                              <a:ext cx="297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Bands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2560680"/>
                              <a:ext cx="127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5606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345 (8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25606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813 (7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25606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2647080"/>
                              <a:ext cx="4388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latelets (k/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51520" y="2635200"/>
                              <a:ext cx="29880" cy="18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szCs w:val="8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8160" y="2647080"/>
                              <a:ext cx="22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4440" y="2652120"/>
                              <a:ext cx="426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? 115 or &gt; 36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265212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6754 (26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265212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621 (26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6521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47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2739240"/>
                              <a:ext cx="343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WBC (k/m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1800" y="2726640"/>
                              <a:ext cx="29880" cy="185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8"/>
                                    <w:szCs w:val="8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800" y="2739240"/>
                              <a:ext cx="22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2743560"/>
                              <a:ext cx="142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4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27435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514 (8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27435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147 (8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7435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84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200" y="28357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&gt; 27.0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81880" y="283572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096 (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9920" y="283572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80 (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8357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6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2927160"/>
                              <a:ext cx="305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.2 - 2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5800" y="292716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694 (15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292716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720 (15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292716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9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3104280"/>
                              <a:ext cx="1147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roponin I &gt;.7 ng/mL or CKMB &gt;5 ng/m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310932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31093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992 (9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31093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935 (7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1093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160" y="3200760"/>
                              <a:ext cx="10573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Arterial (pO2 &lt;51 or &gt;140 mm Hg) or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3286440"/>
                              <a:ext cx="566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(O2 &lt;86% or &gt;98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329184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32918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297 (6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9920" y="329184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20 (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32918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73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240" y="3377880"/>
                              <a:ext cx="818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PT INR &gt; 1.3 or PT &gt; 15 se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338328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338328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6453 (25.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62280" y="3383280"/>
                              <a:ext cx="2736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166 (2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3832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3621960"/>
                              <a:ext cx="4622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emperature (F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362628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2520" y="3626280"/>
                              <a:ext cx="255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10 (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99000" y="3626280"/>
                              <a:ext cx="2026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57 (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6262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1200" y="3718440"/>
                              <a:ext cx="270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94.1 - 96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81880" y="371844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867 (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70920" y="3718440"/>
                              <a:ext cx="255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30 (2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7184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3809880"/>
                              <a:ext cx="305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6.1 - 9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45880" y="3809880"/>
                              <a:ext cx="308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140 (1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380988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893 (15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80988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3896280"/>
                              <a:ext cx="3582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ulse  (/min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1280" y="3901320"/>
                              <a:ext cx="1620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800" y="3901320"/>
                              <a:ext cx="3607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1657 (18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390132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260 (21.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90132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3987720"/>
                              <a:ext cx="586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Systolic BP (mm Hg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200" y="3992760"/>
                              <a:ext cx="124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39927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337 (5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399276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74 (4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39927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4084920"/>
                              <a:ext cx="163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1-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5240" y="4084920"/>
                              <a:ext cx="289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511 (5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40849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286 (5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408492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05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4176360"/>
                              <a:ext cx="1994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1-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417636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5938 (24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417636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584 (34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417636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4262760"/>
                              <a:ext cx="5029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spiration (/min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4267800"/>
                              <a:ext cx="127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gt; 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81880" y="4267800"/>
                              <a:ext cx="2379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478 (7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42678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524 (6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42678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4359240"/>
                              <a:ext cx="3441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? 9 or 30-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5800" y="435924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472 (14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435924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579 (14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435924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266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4609800"/>
                              <a:ext cx="3567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Severe AM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30920" y="4615200"/>
                              <a:ext cx="109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46152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301 (9.8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46152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255 (9.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461520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4822200"/>
                              <a:ext cx="672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ongestive heart failur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7080" y="4822200"/>
                              <a:ext cx="3618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3854 (21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200" y="4822200"/>
                              <a:ext cx="32652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834 (23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48222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520" y="4914000"/>
                              <a:ext cx="4662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Valvular dise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491400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083 (9.5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4920" y="4914000"/>
                              <a:ext cx="3250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813 (11.4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491400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5005440"/>
                              <a:ext cx="8452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ulmonary circulation dise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50054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403 (2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500544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040 (4.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7480" y="5005440"/>
                              <a:ext cx="19764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&lt;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440" y="5096880"/>
                              <a:ext cx="78156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eripheral vascular disea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50968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712 (8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52560" y="509688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375 (9.6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19280" y="5096880"/>
                              <a:ext cx="1954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00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160" y="5188320"/>
                              <a:ext cx="25920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aralysi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4880" y="5188320"/>
                              <a:ext cx="290880" cy="200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ind w:left="0" w:hanging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163 (4.9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756520" y="519228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75 (5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51922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6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5284440"/>
                            <a:ext cx="799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ther neurological disord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760" y="528444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132 (12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528444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380 (13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28444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375880"/>
                            <a:ext cx="770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ronic pulmonary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040" y="5375880"/>
                            <a:ext cx="361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3846 (21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537588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015 (24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3758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467320"/>
                            <a:ext cx="99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abetes w/o chronic complica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040" y="5467320"/>
                            <a:ext cx="361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6134 (25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546732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571 (26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46732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5558760"/>
                            <a:ext cx="958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iabetes w/ chronic complica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55587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317 (8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6520" y="55587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03 (9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5587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650200"/>
                            <a:ext cx="358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enal failu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760" y="56502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882 (13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56502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036 (24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65020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742360"/>
                            <a:ext cx="3758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iver dise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57423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04 (4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6520" y="57423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71 (5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57423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833800"/>
                            <a:ext cx="887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eptic ulcer Disease x bleed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5560" y="5833800"/>
                            <a:ext cx="220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2 (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5833800"/>
                            <a:ext cx="220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5 (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0520" y="5833800"/>
                            <a:ext cx="160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5925240"/>
                            <a:ext cx="314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ympho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592524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618 (2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5925240"/>
                            <a:ext cx="25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83 (2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59252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5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6016680"/>
                            <a:ext cx="498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etastatic canc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01668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245 (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6520" y="601668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62 (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0520" y="6016680"/>
                            <a:ext cx="160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108840"/>
                            <a:ext cx="8136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olid tumor w/out metasta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10884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93 (4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7240" y="6108840"/>
                            <a:ext cx="289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36 (4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61088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200280"/>
                            <a:ext cx="9403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heumatoid arthritis/collagen va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20028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131 (3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6200280"/>
                            <a:ext cx="25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32 (3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620028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5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6291720"/>
                            <a:ext cx="3938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oagulopath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760" y="629172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785 (10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629172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055 (12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29172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6383160"/>
                            <a:ext cx="216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bes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3831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131 (4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6520" y="63831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784 (7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3831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474600"/>
                            <a:ext cx="2660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achex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47460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549 (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6520" y="647460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392 (9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47460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6566400"/>
                            <a:ext cx="848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Fluid and electrolyte disord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840" y="656640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509 (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9800" y="6566400"/>
                            <a:ext cx="360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771 (47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56640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657840"/>
                            <a:ext cx="749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ronic blood loss anem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200" y="6657840"/>
                            <a:ext cx="289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64 (1.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2960" y="6657840"/>
                            <a:ext cx="2026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82 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665784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8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6749280"/>
                            <a:ext cx="5580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ficiency Anemia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040" y="6749280"/>
                            <a:ext cx="361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7048 (26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674928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724 (31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749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840720"/>
                            <a:ext cx="4006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lcohol abu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684072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874 (2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6840720"/>
                            <a:ext cx="25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05 (3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240" y="6840720"/>
                            <a:ext cx="195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00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6932880"/>
                            <a:ext cx="3294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rug abu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200" y="6932880"/>
                            <a:ext cx="289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03 (1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6932880"/>
                            <a:ext cx="25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43 (2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69328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702432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sycho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200" y="7024320"/>
                            <a:ext cx="289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110 (3.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2960" y="7024320"/>
                            <a:ext cx="2026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85 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702432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20" y="7115760"/>
                            <a:ext cx="322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pres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711576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495 (8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711576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86 (10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711576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40" y="7253640"/>
                            <a:ext cx="15552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ther Key Clinical Finding and composite variab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7371720"/>
                            <a:ext cx="900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revious Admission &lt;= 30 Day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760" y="7371720"/>
                            <a:ext cx="3607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1215 (17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737172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4603 (18.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737172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7487280"/>
                            <a:ext cx="1131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dmitted from other Health Care Facili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9840" y="7487280"/>
                            <a:ext cx="308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2813 (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748728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581 (22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748728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00" y="7597800"/>
                            <a:ext cx="6332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hronic Hemodialysi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8160" y="758556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760284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077 (3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00" y="7714080"/>
                            <a:ext cx="11811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urrent Medicine on Immunosuppress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200" y="770112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760" y="771840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925 (13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" y="7829640"/>
                            <a:ext cx="7923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Current Medicine on Insul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5200" y="7816680"/>
                            <a:ext cx="29880" cy="18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§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760" y="783468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970 (15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7950240"/>
                            <a:ext cx="10432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Mechanical Ventilation on admiss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7950240"/>
                            <a:ext cx="2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864 (9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8160" y="7950240"/>
                            <a:ext cx="32652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95 (10.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1440" y="7950240"/>
                            <a:ext cx="1976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8133120"/>
                            <a:ext cx="209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ote: § These three variables were not available for the validation cohorts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56520"/>
                            <a:ext cx="1248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Patient characteristics by cohort (detail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598320"/>
                            <a:ext cx="44244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Demographi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1188720"/>
                            <a:ext cx="6159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aboratory Finding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7640" y="196920"/>
                            <a:ext cx="10234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umber of Admission (% of Tot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4732560"/>
                            <a:ext cx="4287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omorbiditi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" y="4524840"/>
                            <a:ext cx="6508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ltered Mental St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0" y="3537000"/>
                            <a:ext cx="32508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Vital Sig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9840" y="372600"/>
                            <a:ext cx="42480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haracteris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60" y="139680"/>
                            <a:ext cx="3807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39680"/>
                            <a:ext cx="38073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7800" y="280080"/>
                            <a:ext cx="1973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7800" y="280080"/>
                            <a:ext cx="197352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455760"/>
                            <a:ext cx="3807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455760"/>
                            <a:ext cx="3807360" cy="8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8031600"/>
                            <a:ext cx="3807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8031600"/>
                            <a:ext cx="380736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00.35pt;height:656.2pt" coordorigin="0,0" coordsize="6007,13124">
                <v:rect id="shape_0" stroked="f" o:allowincell="f" style="position:absolute;left:0;top:0;width:6006;height:1312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6;top:6;width:5996;height:12938">
                  <v:rect id="shape_0" fillcolor="white" stroked="f" o:allowincell="f" style="position:absolute;left:6;top:6;width:5995;height:12937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025;top:441;width:8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Derivation cohort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8;top:581;width:49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(n=64,01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31;top:441;width:8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Validation cohort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7;top:581;width:49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(n=24,68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56;top:582;width:9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i/>
                              <w:szCs w:val="10"/>
                              <w:bCs/>
                              <w:i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46;top:581;width:2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 valu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;top:731;width:5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andidem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70;top:734;width:40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38 (1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0;top:734;width:40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21 (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73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6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;top:1146;width:4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Mortal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2;top:1156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664 (15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27;top:1156;width:4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173(12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58;top:1156;width:36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292;width:17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1300;width:44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65 yea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1300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523 (30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6;top:1300;width:43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403 (3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1300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437;width:33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end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1444;width:2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ma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1444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9845 (46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27;top:1444;width:4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090 (4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144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;top:1589;width:23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a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1589;width:2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Whi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1589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8523 (75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2;top:1589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0680 (83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158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2012;width:6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lbumin (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7;top:2020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? 1.8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2020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704 (4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2020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78 (5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2020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7;top:2164;width:3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1.9 - 2.2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216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800 (5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216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57 (7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216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2308;width:3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.3 - 2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28;top:2308;width:4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244 (1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2308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307 (17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2308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;top:2445;width:4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Base units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2452;width:46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-5 or &gt; 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2452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258 (9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2452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686 (10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2452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2589;width:96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otal bilirubin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9;top:2597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2.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2;top:2597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531 (10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2597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534 (10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259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7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2733;width:7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lucose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2741;width:22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=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2741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636 (2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84;top:2741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33 (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2741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2877;width:5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K (mEq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9;top:2885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5.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2885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133 (4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2;top:2885;width:45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182 (4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8;top:2885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3029;width:3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.1 - 5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02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438 (5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302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43 (5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8;top:3029;width:25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3166;width:5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Na (mEq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9;top:3174;width:28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145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17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600 (5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317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06 (4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317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3310;width:5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BUN (mg/dL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3318;width:19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318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128 (9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3318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251 (9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3318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3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8;top:3462;width:2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51-7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2;top:3462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806 (10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3462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574 (10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3462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37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3598;width:4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rterial p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3606;width:27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7.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606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129 (3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14;top:3606;width:3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78 (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3606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3751;width:4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.23-7.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751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784 (5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3751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06 (6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3751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3895;width:28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7.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3895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212 (3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0;top:3895;width:40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80 (2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389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4031;width:46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Bands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4039;width:19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403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345 (8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403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813 (7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403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4175;width:69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latelets (k/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5;top:4156;width:46;height:29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8"/>
                              <w:szCs w:val="8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7;top:4175;width:3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92;top:4183;width:67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? 115 or &gt; 36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4183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6754 (26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4183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621 (26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418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4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4320;width:54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WBC (k/m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8;top:4300;width:46;height:29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8"/>
                              <w:szCs w:val="8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0;top:4320;width:3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4327;width:2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4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4327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514 (8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4327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147 (8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4327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84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7;top:4472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&gt; 27.0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85;top:4472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096 (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84;top:4472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80 (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4472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6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4616;width:48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.2 - 2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2;top:4616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694 (15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4616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720 (15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4616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9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4895;width:180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roponin I &gt;.7 ng/mL or CKMB &gt;5 ng/m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4903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4903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992 (9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4903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935 (7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4903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3;top:5047;width:166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Arterial (pO2 &lt;51 or &gt;140 mm Hg) or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5182;width:89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(O2 &lt;86% or &gt;98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5190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5190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297 (6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84;top:5190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20 (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5190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7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5;top:5326;width:128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PT INR &gt; 1.3 or PT &gt; 15 se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5334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5334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6453 (25.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6;top:5334;width:43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166 (2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533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5710;width:72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emperature (F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5717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70;top:5717;width:40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10 (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14;top:5717;width:31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57 (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5717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7;top:5862;width:42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94.1 - 96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85;top:5862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867 (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0;top:5862;width:40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30 (2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5862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6006;width:48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6.1 - 9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28;top:6006;width:48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140 (1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6006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893 (15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6006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6142;width:56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ulse  (/mi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3;top:6150;width:25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4;top:6150;width:56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1657 (18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6150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260 (21.3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6150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6286;width:92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Systolic BP (mm Hg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1;top:6294;width:196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629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337 (5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629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74 (4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6294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6439;width:2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1-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3;top:6439;width:455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511 (5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643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286 (5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6439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05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6583;width:3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1-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6583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5938 (24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6583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584 (34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6583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6719;width:79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spiration (/mi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6727;width:19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gt; 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85;top:6727;width:374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478 (7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6727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524 (6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6727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6871;width:54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? 9 or 30-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12;top:6871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472 (14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6871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579 (14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6871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266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7266;width:56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Severe AM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02;top:7274;width:172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Y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727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301 (9.8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7274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255 (9.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7274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7600;width:1058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ongestive heart failur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3;top:7600;width:569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3854 (21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2;top:7600;width:51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834 (23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7600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;top:7745;width:733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Valvular dise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7745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083 (9.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13;top:7745;width:511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813 (11.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7745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7889;width:133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ulmonary circulation dise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788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403 (2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7889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040 (4.2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88;top:7889;width:31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&lt;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;top:8033;width:1230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eripheral vascular dise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8033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712 (8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1;top:8033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375 (9.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1;top:8033;width:3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00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8177;width:40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aralys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42;top:8177;width:457;height:31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ind w:left="0" w:hanging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163 (4.9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341;top:8177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75 (5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8177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6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8322;width:125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ther neurological disord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2;top:8322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132 (12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8322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380 (13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8322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8466;width:12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ronic pulmonary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3;top:8466;width:56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3846 (21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8466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015 (24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8466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8610;width:156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abetes w/o chronic complic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3;top:8610;width:56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6134 (25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8610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571 (26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8610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8754;width:150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iabetes w/ chronic complic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8754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317 (8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1;top:8754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03 (9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8754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8898;width:56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enal fail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2;top:889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882 (13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889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036 (24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889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9043;width:59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iver dise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9043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04 (4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1;top:9043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71 (5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9043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9187;width:139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eptic ulcer Disease x bleed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0;top:9187;width:34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2 (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9;top:9187;width:34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5 (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8;top:9187;width:2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9331;width:49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ympho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9331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618 (2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9331;width:40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83 (2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9331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5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9475;width:7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etastatic canc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9475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245 (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1;top:9475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62 (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8;top:9475;width:25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9620;width:12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olid tumor w/out metasta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9620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93 (4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2;top:9620;width:45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36 (4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9620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9764;width:14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heumatoid arthritis/collagen v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9764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131 (3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9764;width:40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32 (3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9764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5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9908;width:61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oagulopath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2;top:990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785 (10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990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055 (12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990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0052;width:34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be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0052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131 (4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1;top:10052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784 (7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0052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0196;width:4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achex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0196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549 (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1;top:10196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392 (9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0196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10341;width:133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Fluid and electrolyte disord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10341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509 (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3;top:10341;width:56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771 (47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0341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0485;width:118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ronic blood loss anem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3;top:10485;width:45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64 (1.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4;top:10485;width:3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82 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10485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8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10629;width:87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ficiency Anemi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3;top:10629;width:56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7048 (26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10629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724 (31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0629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0773;width:63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lcohol abu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0773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874 (2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10773;width:40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05 (3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1;top:10773;width:3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00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0918;width:5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rug abu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3;top:10918;width:45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03 (1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10918;width:40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43 (2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0918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11062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sycho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3;top:11062;width:45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110 (3.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4;top:11062;width:31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85 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1062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;top:11206;width:50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pres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1206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495 (8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11206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86 (10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1206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;top:11423;width:244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ther Key Clinical Finding and composite variab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11609;width:141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revious Admission &lt;= 30 Day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4;top:11609;width:56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1215 (17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11609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4603 (18.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1609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;top:11791;width:178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dmitted from other Health Care Fac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11791;width:48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2813 (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11791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581 (22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1791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;top:11965;width:99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hronic Hemodialysi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4;top:11946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1973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077 (3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;top:12148;width:185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urrent Medicine on Immunosuppress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9;top:12128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2;top:12155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925 (13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;top:12330;width:124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Current Medicine on Insul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7;top:12310;width:46;height:29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8"/>
                            <w:szCs w:val="8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§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2;top:12338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970 (15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;top:12520;width:164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Mechanical Ventilation on admiss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12520;width:457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5864 (9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12;top:12520;width:513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95 (10.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8;top:12520;width:310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12808;width:3292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ote: § These three variables were not available for the validation cohort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89;width:1965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Patient characteristics by cohort (detail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942;width:696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Demograph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1872;width:969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aboratory Findin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6;top:310;width:161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umber of Admission (% of Tot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7453;width:67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omorbid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;top:7126;width:1024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ltered Mental St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;top:5570;width:511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Vital Sig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2;top:587;width:668;height:3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haracteris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,220" to="6001,22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220;width:5995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94,441" to="6001,4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94;top:441;width:3107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,718" to="6001,7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718;width:5995;height:12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,12648" to="6001,126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;top:12648;width:5995;height:1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36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A 9-8-09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59:00Z</dcterms:created>
  <dc:creator>ytabak</dc:creator>
  <dc:description/>
  <cp:keywords/>
  <dc:language>en-US</dc:language>
  <cp:lastModifiedBy>Eddy Baker</cp:lastModifiedBy>
  <dcterms:modified xsi:type="dcterms:W3CDTF">2009-09-22T09:59:00Z</dcterms:modified>
  <cp:revision>2</cp:revision>
  <dc:subject/>
  <dc:title/>
</cp:coreProperties>
</file>